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18CE" w14:textId="68CA0CE8" w:rsidR="007B4380" w:rsidRPr="007B4380" w:rsidRDefault="007B4380" w:rsidP="007B4380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7B4380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17D13B9A" w14:textId="77777777" w:rsidR="007B4380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C0177A" w14:textId="0DAF4405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exp Socioeconomic factors/ or exp sociodemographic factors/ or exp "social determinants of health"/ or exp educational status/ or exp social class/</w:t>
      </w:r>
    </w:p>
    <w:p w14:paraId="10515500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 xml:space="preserve">* or academic) adj5 (attainment or level or status or achieve* or formal or higher or college* or 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universit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9D4FA9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D4FA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.</w:t>
      </w:r>
    </w:p>
    <w:p w14:paraId="1B36A4E3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1 or 2</w:t>
      </w:r>
    </w:p>
    <w:p w14:paraId="1A6061AC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exp back pain/ or exp low back pain/</w:t>
      </w:r>
    </w:p>
    <w:p w14:paraId="7E8FC8B7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(back pain or low back pain or lumbago or low backache</w:t>
      </w:r>
      <w:proofErr w:type="gramStart"/>
      <w:r w:rsidRPr="009D4FA9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D4FA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.</w:t>
      </w:r>
    </w:p>
    <w:p w14:paraId="6D140E63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 xml:space="preserve">((pain or complaint or disability or disorder) adj5 (back or low* back or lumbar or lumbar spine or 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 xml:space="preserve"> or backache)</w:t>
      </w:r>
      <w:proofErr w:type="gramStart"/>
      <w:r w:rsidRPr="009D4FA9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D4FA9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.</w:t>
      </w:r>
    </w:p>
    <w:p w14:paraId="3578DA2F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4 or 5 or 6</w:t>
      </w:r>
    </w:p>
    <w:p w14:paraId="78571E67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(cohort or population or prospective or retrospective or "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*" or incidence or "predict*" or survival or "causal factor" or risk or course</w:t>
      </w:r>
      <w:proofErr w:type="gramStart"/>
      <w:r w:rsidRPr="009D4FA9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D4F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D4FA9">
        <w:rPr>
          <w:rFonts w:ascii="Times New Roman" w:hAnsi="Times New Roman" w:cs="Times New Roman"/>
          <w:sz w:val="24"/>
          <w:szCs w:val="24"/>
        </w:rPr>
        <w:t>,ab,kw,tw</w:t>
      </w:r>
      <w:proofErr w:type="spellEnd"/>
      <w:r w:rsidRPr="009D4FA9">
        <w:rPr>
          <w:rFonts w:ascii="Times New Roman" w:hAnsi="Times New Roman" w:cs="Times New Roman"/>
          <w:sz w:val="24"/>
          <w:szCs w:val="24"/>
        </w:rPr>
        <w:t>.</w:t>
      </w:r>
    </w:p>
    <w:p w14:paraId="413653BF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exp Prognosis/ or exp Cohort Studies/ or exp Risk/ or exp incidence/ or exp survival analysis/</w:t>
      </w:r>
    </w:p>
    <w:p w14:paraId="5C37A9D1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8 or 9</w:t>
      </w:r>
    </w:p>
    <w:p w14:paraId="5E7A9230" w14:textId="77777777" w:rsidR="007B4380" w:rsidRPr="009D4FA9" w:rsidRDefault="007B4380" w:rsidP="007B43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D4FA9">
        <w:rPr>
          <w:rFonts w:ascii="Times New Roman" w:hAnsi="Times New Roman" w:cs="Times New Roman"/>
          <w:sz w:val="24"/>
          <w:szCs w:val="24"/>
        </w:rPr>
        <w:t>3 and 7 and 10</w:t>
      </w:r>
    </w:p>
    <w:p w14:paraId="547B18D4" w14:textId="77777777" w:rsidR="00794138" w:rsidRDefault="00794138"/>
    <w:sectPr w:rsidR="007941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80"/>
    <w:rsid w:val="001A5C4B"/>
    <w:rsid w:val="005B5A98"/>
    <w:rsid w:val="00794138"/>
    <w:rsid w:val="007B4380"/>
    <w:rsid w:val="0098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D1D41"/>
  <w15:chartTrackingRefBased/>
  <w15:docId w15:val="{32287533-BD03-5148-A5A4-2F3B4705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4380"/>
    <w:rPr>
      <w:rFonts w:ascii="Arial" w:eastAsia="Arial" w:hAnsi="Arial" w:cs="Arial"/>
      <w:sz w:val="16"/>
      <w:szCs w:val="16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u Lawan</dc:creator>
  <cp:keywords/>
  <dc:description/>
  <cp:lastModifiedBy>Aliyu Lawan</cp:lastModifiedBy>
  <cp:revision>1</cp:revision>
  <dcterms:created xsi:type="dcterms:W3CDTF">2024-03-05T22:49:00Z</dcterms:created>
  <dcterms:modified xsi:type="dcterms:W3CDTF">2024-03-05T22:51:00Z</dcterms:modified>
</cp:coreProperties>
</file>